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960D9" w14:textId="0DC54C8B" w:rsidR="00D16637" w:rsidRPr="00D16637" w:rsidRDefault="00D1663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D16637">
        <w:rPr>
          <w:rFonts w:ascii="Times New Roman" w:hAnsi="Times New Roman" w:cs="Times New Roman"/>
          <w:b/>
          <w:noProof/>
          <w:sz w:val="24"/>
          <w:szCs w:val="24"/>
        </w:rPr>
        <w:t>Supplementary Materials</w:t>
      </w:r>
    </w:p>
    <w:p w14:paraId="65161F3D" w14:textId="1CB9654E" w:rsidR="00D16637" w:rsidRDefault="00D16637">
      <w:pPr>
        <w:rPr>
          <w:noProof/>
          <w:sz w:val="24"/>
          <w:szCs w:val="24"/>
        </w:rPr>
      </w:pPr>
    </w:p>
    <w:p w14:paraId="0F701FFB" w14:textId="77777777" w:rsidR="00D16637" w:rsidRPr="00D16637" w:rsidRDefault="00D16637">
      <w:pPr>
        <w:rPr>
          <w:noProof/>
          <w:sz w:val="24"/>
          <w:szCs w:val="24"/>
        </w:rPr>
      </w:pPr>
    </w:p>
    <w:p w14:paraId="5C522385" w14:textId="77777777" w:rsidR="00D16637" w:rsidRPr="00CB5AF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sz w:val="32"/>
          <w:szCs w:val="32"/>
        </w:rPr>
      </w:pPr>
      <w:r w:rsidRPr="00CB5AF1">
        <w:rPr>
          <w:rFonts w:ascii="Times New Roman" w:eastAsia="Malgun Gothic" w:hAnsi="Times New Roman" w:cs="Times New Roman"/>
          <w:sz w:val="32"/>
          <w:szCs w:val="32"/>
        </w:rPr>
        <w:t xml:space="preserve">Comprehensive survey of the litter bacterial communities </w:t>
      </w:r>
    </w:p>
    <w:p w14:paraId="5629957C" w14:textId="77777777" w:rsidR="00D16637" w:rsidRPr="00CB5AF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sz w:val="32"/>
          <w:szCs w:val="32"/>
        </w:rPr>
      </w:pPr>
      <w:r w:rsidRPr="00CB5AF1">
        <w:rPr>
          <w:rFonts w:ascii="Times New Roman" w:eastAsia="Malgun Gothic" w:hAnsi="Times New Roman" w:cs="Times New Roman"/>
          <w:sz w:val="32"/>
          <w:szCs w:val="32"/>
        </w:rPr>
        <w:t xml:space="preserve">in commercial turkey farms </w:t>
      </w:r>
    </w:p>
    <w:p w14:paraId="14588CAB" w14:textId="77777777" w:rsidR="00D16637" w:rsidRPr="007345A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14:paraId="24192EB3" w14:textId="77777777" w:rsidR="00D16637" w:rsidRPr="007345A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14:paraId="752153CE" w14:textId="77777777" w:rsidR="00D16637" w:rsidRPr="007345A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>Bishnu Adhikari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>, Guillermo Tellez-Isaias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,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Tieshan Jiang</w:t>
      </w:r>
      <w:r w:rsidRPr="00677E17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, Brian Wooming</w:t>
      </w:r>
      <w:r w:rsidRPr="00EE24A8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>and Young Min Kwon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,3*</w:t>
      </w:r>
    </w:p>
    <w:p w14:paraId="1A98EA51" w14:textId="77777777" w:rsidR="00D16637" w:rsidRPr="007345A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</w:p>
    <w:p w14:paraId="7761EF3A" w14:textId="77777777" w:rsidR="00D16637" w:rsidRPr="00EE24A8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1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Department of </w:t>
      </w:r>
      <w:r w:rsidRPr="00EE24A8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Poultry Science, University of Arkansas, Fayetteville, AR 72701, </w:t>
      </w:r>
    </w:p>
    <w:p w14:paraId="0323810E" w14:textId="77777777" w:rsidR="00D16637" w:rsidRPr="00EE24A8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9F299D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2</w:t>
      </w:r>
      <w:r w:rsidRPr="00EE24A8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Cargill, </w:t>
      </w:r>
      <w:r w:rsidRPr="00EE24A8">
        <w:rPr>
          <w:rFonts w:ascii="Times New Roman" w:hAnsi="Times New Roman" w:cs="Times New Roman"/>
          <w:color w:val="474C55"/>
          <w:sz w:val="24"/>
          <w:szCs w:val="24"/>
          <w:shd w:val="clear" w:color="auto" w:fill="FFFFFF"/>
        </w:rPr>
        <w:t>Cargill, Inc., Minneapolis, MN</w:t>
      </w:r>
      <w:r>
        <w:rPr>
          <w:rFonts w:ascii="Times New Roman" w:hAnsi="Times New Roman" w:cs="Times New Roman"/>
          <w:color w:val="474C55"/>
          <w:sz w:val="24"/>
          <w:szCs w:val="24"/>
          <w:shd w:val="clear" w:color="auto" w:fill="FFFFFF"/>
        </w:rPr>
        <w:t xml:space="preserve"> 55440,</w:t>
      </w:r>
    </w:p>
    <w:p w14:paraId="041AA8AB" w14:textId="77777777" w:rsidR="00D16637" w:rsidRPr="007345A1" w:rsidRDefault="00D16637" w:rsidP="00D16637">
      <w:pPr>
        <w:spacing w:after="0" w:line="480" w:lineRule="auto"/>
        <w:jc w:val="center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EE24A8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  <w:lang w:val="da-DK"/>
        </w:rPr>
        <w:t>3</w:t>
      </w:r>
      <w:r w:rsidRPr="00EE24A8">
        <w:rPr>
          <w:rFonts w:ascii="Times New Roman" w:eastAsia="Malgun Gothic" w:hAnsi="Times New Roman" w:cs="Times New Roman"/>
          <w:color w:val="000000"/>
          <w:sz w:val="24"/>
          <w:szCs w:val="24"/>
        </w:rPr>
        <w:t>Cell and Molecular Biology Program, University of Arkansas, Fayetteville</w:t>
      </w:r>
      <w:r w:rsidRPr="007345A1">
        <w:rPr>
          <w:rFonts w:ascii="Times New Roman" w:eastAsia="Malgun Gothic" w:hAnsi="Times New Roman" w:cs="Times New Roman"/>
          <w:color w:val="000000"/>
          <w:sz w:val="24"/>
          <w:szCs w:val="24"/>
        </w:rPr>
        <w:t>, AR 72701</w:t>
      </w:r>
    </w:p>
    <w:p w14:paraId="256BEC71" w14:textId="77777777" w:rsidR="00D16637" w:rsidRDefault="00D16637"/>
    <w:p w14:paraId="7F78C0BC" w14:textId="77777777" w:rsidR="00D16637" w:rsidRDefault="00D16637"/>
    <w:p w14:paraId="117F186D" w14:textId="77777777" w:rsidR="00D16637" w:rsidRDefault="00D16637"/>
    <w:p w14:paraId="4C5C0D94" w14:textId="5686EEAC" w:rsidR="00D16637" w:rsidRDefault="001D30CB">
      <w:r>
        <w:rPr>
          <w:noProof/>
        </w:rPr>
        <w:lastRenderedPageBreak/>
        <w:drawing>
          <wp:inline distT="0" distB="0" distL="0" distR="0" wp14:anchorId="24345A2A" wp14:editId="1F4E8E7E">
            <wp:extent cx="6089650" cy="44894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448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12732" w14:textId="77777777" w:rsidR="00D16637" w:rsidRDefault="00D16637"/>
    <w:p w14:paraId="2A07BB59" w14:textId="45F96DF5" w:rsidR="00D16637" w:rsidRPr="007345A1" w:rsidRDefault="00D16637" w:rsidP="00D16637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0C4DDA">
        <w:rPr>
          <w:rFonts w:ascii="Times New Roman" w:eastAsia="Malgun Gothic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Malgun Gothic" w:hAnsi="Times New Roman" w:cs="Times New Roman"/>
          <w:b/>
          <w:sz w:val="24"/>
          <w:szCs w:val="24"/>
        </w:rPr>
        <w:t>S1</w:t>
      </w:r>
      <w:r w:rsidRPr="000C4DDA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 The number of core bacterial genera identified from</w:t>
      </w:r>
      <w:r w:rsidR="00657CE0">
        <w:rPr>
          <w:rFonts w:ascii="Times New Roman" w:eastAsia="Malgun Gothic" w:hAnsi="Times New Roman" w:cs="Times New Roman"/>
          <w:sz w:val="24"/>
          <w:szCs w:val="24"/>
        </w:rPr>
        <w:t xml:space="preserve"> the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 four different farms of turkeys (</w:t>
      </w:r>
      <w:r>
        <w:rPr>
          <w:rFonts w:ascii="Times New Roman" w:eastAsia="Malgun Gothic" w:hAnsi="Times New Roman" w:cs="Times New Roman"/>
          <w:sz w:val="24"/>
          <w:szCs w:val="24"/>
        </w:rPr>
        <w:t>H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</w:rPr>
        <w:t>M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</w:rPr>
        <w:t>V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, and </w:t>
      </w:r>
      <w:r>
        <w:rPr>
          <w:rFonts w:ascii="Times New Roman" w:eastAsia="Malgun Gothic" w:hAnsi="Times New Roman" w:cs="Times New Roman"/>
          <w:sz w:val="24"/>
          <w:szCs w:val="24"/>
        </w:rPr>
        <w:t>K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) and the fraction of samples from which they </w:t>
      </w:r>
      <w:r w:rsidR="00657CE0">
        <w:rPr>
          <w:rFonts w:ascii="Times New Roman" w:eastAsia="Malgun Gothic" w:hAnsi="Times New Roman" w:cs="Times New Roman"/>
          <w:sz w:val="24"/>
          <w:szCs w:val="24"/>
        </w:rPr>
        <w:t>were</w:t>
      </w:r>
      <w:bookmarkStart w:id="0" w:name="_GoBack"/>
      <w:bookmarkEnd w:id="0"/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 recovered. </w:t>
      </w:r>
    </w:p>
    <w:p w14:paraId="05AB13A3" w14:textId="77777777" w:rsidR="00D16637" w:rsidRPr="007345A1" w:rsidRDefault="00D16637" w:rsidP="00D16637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</w:p>
    <w:p w14:paraId="46CB8B60" w14:textId="5C3320B8" w:rsidR="00806CF3" w:rsidRDefault="001D30CB">
      <w:r>
        <w:rPr>
          <w:noProof/>
        </w:rPr>
        <w:lastRenderedPageBreak/>
        <w:drawing>
          <wp:inline distT="0" distB="0" distL="0" distR="0" wp14:anchorId="0773CF4F" wp14:editId="79BB1117">
            <wp:extent cx="5918200" cy="44958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B0E55" w14:textId="7BE1A466" w:rsidR="00D16637" w:rsidRDefault="00D16637"/>
    <w:p w14:paraId="5B49178D" w14:textId="5B1EB99C" w:rsidR="00D16637" w:rsidRPr="007345A1" w:rsidRDefault="00D16637" w:rsidP="00D16637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0C4DDA">
        <w:rPr>
          <w:rFonts w:ascii="Times New Roman" w:eastAsia="Malgun Gothic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Malgun Gothic" w:hAnsi="Times New Roman" w:cs="Times New Roman"/>
          <w:b/>
          <w:sz w:val="24"/>
          <w:szCs w:val="24"/>
        </w:rPr>
        <w:t>S2</w:t>
      </w:r>
      <w:r w:rsidRPr="000C4DDA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 The number of core bacterial genera identified from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R farm that had an incidence of cellulitis 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and the fraction of samples from which they </w:t>
      </w:r>
      <w:r w:rsidR="00657CE0">
        <w:rPr>
          <w:rFonts w:ascii="Times New Roman" w:eastAsia="Malgun Gothic" w:hAnsi="Times New Roman" w:cs="Times New Roman"/>
          <w:sz w:val="24"/>
          <w:szCs w:val="24"/>
        </w:rPr>
        <w:t>were</w:t>
      </w:r>
      <w:r w:rsidRPr="007345A1">
        <w:rPr>
          <w:rFonts w:ascii="Times New Roman" w:eastAsia="Malgun Gothic" w:hAnsi="Times New Roman" w:cs="Times New Roman"/>
          <w:sz w:val="24"/>
          <w:szCs w:val="24"/>
        </w:rPr>
        <w:t xml:space="preserve"> recovered.</w:t>
      </w:r>
    </w:p>
    <w:p w14:paraId="1A6CCEE0" w14:textId="77777777" w:rsidR="00D16637" w:rsidRDefault="00D16637"/>
    <w:sectPr w:rsidR="00D1663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21A1F" w14:textId="77777777" w:rsidR="00843473" w:rsidRDefault="00843473" w:rsidP="00D16637">
      <w:pPr>
        <w:spacing w:after="0" w:line="240" w:lineRule="auto"/>
      </w:pPr>
      <w:r>
        <w:separator/>
      </w:r>
    </w:p>
  </w:endnote>
  <w:endnote w:type="continuationSeparator" w:id="0">
    <w:p w14:paraId="66CBFA98" w14:textId="77777777" w:rsidR="00843473" w:rsidRDefault="00843473" w:rsidP="00D16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4133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068BD" w14:textId="2F363CAD" w:rsidR="00D16637" w:rsidRDefault="00D166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388F0B" w14:textId="77777777" w:rsidR="00D16637" w:rsidRDefault="00D16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C4038" w14:textId="77777777" w:rsidR="00843473" w:rsidRDefault="00843473" w:rsidP="00D16637">
      <w:pPr>
        <w:spacing w:after="0" w:line="240" w:lineRule="auto"/>
      </w:pPr>
      <w:r>
        <w:separator/>
      </w:r>
    </w:p>
  </w:footnote>
  <w:footnote w:type="continuationSeparator" w:id="0">
    <w:p w14:paraId="01444AC5" w14:textId="77777777" w:rsidR="00843473" w:rsidRDefault="00843473" w:rsidP="00D166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44"/>
    <w:rsid w:val="001D30CB"/>
    <w:rsid w:val="00657CE0"/>
    <w:rsid w:val="00806CF3"/>
    <w:rsid w:val="00843473"/>
    <w:rsid w:val="00AE0F44"/>
    <w:rsid w:val="00D16637"/>
    <w:rsid w:val="00E6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DDC1"/>
  <w15:chartTrackingRefBased/>
  <w15:docId w15:val="{51E0E291-1E44-451D-93E9-2259CEE8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6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637"/>
  </w:style>
  <w:style w:type="paragraph" w:styleId="Footer">
    <w:name w:val="footer"/>
    <w:basedOn w:val="Normal"/>
    <w:link w:val="FooterChar"/>
    <w:uiPriority w:val="99"/>
    <w:unhideWhenUsed/>
    <w:rsid w:val="00D166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Min Kwon</dc:creator>
  <cp:keywords/>
  <dc:description/>
  <cp:lastModifiedBy>Young Min Kwon</cp:lastModifiedBy>
  <cp:revision>4</cp:revision>
  <dcterms:created xsi:type="dcterms:W3CDTF">2020-11-02T16:40:00Z</dcterms:created>
  <dcterms:modified xsi:type="dcterms:W3CDTF">2020-11-03T04:01:00Z</dcterms:modified>
</cp:coreProperties>
</file>